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C5C" w:rsidRPr="0010133D" w:rsidRDefault="00CB3C5C" w:rsidP="00CB3C5C">
      <w:pPr>
        <w:adjustRightInd w:val="0"/>
        <w:snapToGrid w:val="0"/>
        <w:spacing w:before="100" w:beforeAutospacing="1" w:after="100" w:afterAutospacing="1" w:line="360" w:lineRule="auto"/>
        <w:ind w:rightChars="50" w:right="110"/>
        <w:jc w:val="both"/>
        <w:rPr>
          <w:rFonts w:cs="Times New Roman"/>
          <w:sz w:val="20"/>
          <w:szCs w:val="20"/>
        </w:rPr>
      </w:pPr>
      <w:bookmarkStart w:id="0" w:name="_GoBack"/>
      <w:bookmarkEnd w:id="0"/>
      <w:r w:rsidRPr="0010133D">
        <w:rPr>
          <w:rFonts w:cs="Times New Roman"/>
          <w:noProof/>
          <w:sz w:val="20"/>
          <w:szCs w:val="20"/>
          <w:lang w:val="en-IN"/>
        </w:rPr>
        <w:drawing>
          <wp:inline distT="0" distB="0" distL="114300" distR="114300" wp14:anchorId="4AECC2FC" wp14:editId="78012A9A">
            <wp:extent cx="6202045" cy="3253105"/>
            <wp:effectExtent l="0" t="0" r="8255" b="4445"/>
            <wp:docPr id="6" name="图片 6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02045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3C5C" w:rsidRPr="0010133D" w:rsidRDefault="00CB3C5C" w:rsidP="00CB3C5C">
      <w:pPr>
        <w:adjustRightInd w:val="0"/>
        <w:snapToGrid w:val="0"/>
        <w:spacing w:before="100" w:beforeAutospacing="1" w:after="100" w:afterAutospacing="1" w:line="360" w:lineRule="auto"/>
        <w:ind w:leftChars="50" w:left="110" w:rightChars="50" w:right="110"/>
        <w:jc w:val="both"/>
        <w:rPr>
          <w:rFonts w:cs="Times New Roman"/>
          <w:iCs/>
          <w:color w:val="000000" w:themeColor="text1"/>
          <w:sz w:val="20"/>
          <w:szCs w:val="20"/>
        </w:rPr>
      </w:pPr>
      <w:r w:rsidRPr="0010133D">
        <w:rPr>
          <w:rFonts w:cs="Times New Roman"/>
          <w:b/>
          <w:bCs/>
          <w:sz w:val="20"/>
          <w:szCs w:val="20"/>
        </w:rPr>
        <w:t>Supplementary Figure 1</w:t>
      </w:r>
      <w:r w:rsidRPr="0010133D">
        <w:rPr>
          <w:rFonts w:cs="Times New Roman"/>
          <w:iCs/>
          <w:color w:val="000000" w:themeColor="text1"/>
          <w:sz w:val="20"/>
          <w:szCs w:val="20"/>
        </w:rPr>
        <w:t xml:space="preserve"> </w:t>
      </w:r>
      <w:proofErr w:type="spellStart"/>
      <w:r w:rsidRPr="0010133D">
        <w:rPr>
          <w:rFonts w:cs="Times New Roman"/>
          <w:iCs/>
          <w:color w:val="000000" w:themeColor="text1"/>
          <w:sz w:val="20"/>
          <w:szCs w:val="20"/>
        </w:rPr>
        <w:t>Immunophenotype</w:t>
      </w:r>
      <w:proofErr w:type="spellEnd"/>
      <w:r w:rsidRPr="0010133D">
        <w:rPr>
          <w:rFonts w:cs="Times New Roman"/>
          <w:iCs/>
          <w:color w:val="000000" w:themeColor="text1"/>
          <w:sz w:val="20"/>
          <w:szCs w:val="20"/>
        </w:rPr>
        <w:t xml:space="preserve"> identification and morphological observation of the </w:t>
      </w:r>
      <w:proofErr w:type="spellStart"/>
      <w:r w:rsidRPr="0010133D">
        <w:rPr>
          <w:rFonts w:cs="Times New Roman"/>
          <w:iCs/>
          <w:color w:val="000000" w:themeColor="text1"/>
          <w:sz w:val="20"/>
          <w:szCs w:val="20"/>
        </w:rPr>
        <w:t>hucMSCs</w:t>
      </w:r>
      <w:proofErr w:type="spellEnd"/>
      <w:r w:rsidRPr="0010133D">
        <w:rPr>
          <w:rFonts w:cs="Times New Roman"/>
          <w:iCs/>
          <w:color w:val="000000" w:themeColor="text1"/>
          <w:sz w:val="20"/>
          <w:szCs w:val="20"/>
        </w:rPr>
        <w:t xml:space="preserve"> involved in this study. (A) The </w:t>
      </w:r>
      <w:proofErr w:type="spellStart"/>
      <w:r w:rsidRPr="0010133D">
        <w:rPr>
          <w:rFonts w:cs="Times New Roman"/>
          <w:iCs/>
          <w:color w:val="000000" w:themeColor="text1"/>
          <w:sz w:val="20"/>
          <w:szCs w:val="20"/>
        </w:rPr>
        <w:t>immunophenotype</w:t>
      </w:r>
      <w:proofErr w:type="spellEnd"/>
      <w:r w:rsidRPr="0010133D">
        <w:rPr>
          <w:rFonts w:cs="Times New Roman"/>
          <w:iCs/>
          <w:color w:val="000000" w:themeColor="text1"/>
          <w:sz w:val="20"/>
          <w:szCs w:val="20"/>
        </w:rPr>
        <w:t xml:space="preserve"> of </w:t>
      </w:r>
      <w:proofErr w:type="spellStart"/>
      <w:r w:rsidRPr="0010133D">
        <w:rPr>
          <w:rFonts w:cs="Times New Roman"/>
          <w:iCs/>
          <w:color w:val="000000" w:themeColor="text1"/>
          <w:sz w:val="20"/>
          <w:szCs w:val="20"/>
        </w:rPr>
        <w:t>hucMSCs</w:t>
      </w:r>
      <w:proofErr w:type="spellEnd"/>
      <w:r w:rsidRPr="0010133D">
        <w:rPr>
          <w:rFonts w:cs="Times New Roman"/>
          <w:iCs/>
          <w:color w:val="000000" w:themeColor="text1"/>
          <w:sz w:val="20"/>
          <w:szCs w:val="20"/>
        </w:rPr>
        <w:t xml:space="preserve"> through flow cytometry, showing positivity in CD90, CD29, CD44, CD73, and CD105, and negativity in CD34, CD45. (B) All involved </w:t>
      </w:r>
      <w:proofErr w:type="spellStart"/>
      <w:r w:rsidRPr="0010133D">
        <w:rPr>
          <w:rFonts w:cs="Times New Roman"/>
          <w:iCs/>
          <w:color w:val="000000" w:themeColor="text1"/>
          <w:sz w:val="20"/>
          <w:szCs w:val="20"/>
        </w:rPr>
        <w:t>hucMSCs</w:t>
      </w:r>
      <w:proofErr w:type="spellEnd"/>
      <w:r w:rsidRPr="0010133D">
        <w:rPr>
          <w:rFonts w:cs="Times New Roman"/>
          <w:iCs/>
          <w:color w:val="000000" w:themeColor="text1"/>
          <w:sz w:val="20"/>
          <w:szCs w:val="20"/>
        </w:rPr>
        <w:t xml:space="preserve"> were examined using an Optical Microscope, confirming their authenticity and bioactivity. (Scale bar: 200nm).</w:t>
      </w:r>
      <w:r w:rsidRPr="0010133D">
        <w:rPr>
          <w:rFonts w:cs="Times New Roman" w:hint="eastAsia"/>
          <w:iCs/>
          <w:color w:val="000000" w:themeColor="text1"/>
          <w:sz w:val="20"/>
          <w:szCs w:val="20"/>
        </w:rPr>
        <w:t xml:space="preserve"> </w:t>
      </w:r>
      <w:r w:rsidRPr="0010133D">
        <w:rPr>
          <w:rFonts w:cs="Times New Roman"/>
          <w:iCs/>
          <w:color w:val="000000" w:themeColor="text1"/>
          <w:sz w:val="20"/>
          <w:szCs w:val="20"/>
        </w:rPr>
        <w:t>The experiment was performed by biological repeats.</w:t>
      </w:r>
    </w:p>
    <w:p w:rsidR="007F4E3C" w:rsidRDefault="007F4E3C"/>
    <w:sectPr w:rsidR="007F4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ha"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C5C"/>
    <w:rsid w:val="000013B4"/>
    <w:rsid w:val="00006BAD"/>
    <w:rsid w:val="00010D9B"/>
    <w:rsid w:val="00011189"/>
    <w:rsid w:val="00011958"/>
    <w:rsid w:val="0001245B"/>
    <w:rsid w:val="0002314C"/>
    <w:rsid w:val="00037F9D"/>
    <w:rsid w:val="00040136"/>
    <w:rsid w:val="0004220C"/>
    <w:rsid w:val="000462A0"/>
    <w:rsid w:val="00052CA5"/>
    <w:rsid w:val="00062E7B"/>
    <w:rsid w:val="000932E5"/>
    <w:rsid w:val="00093E38"/>
    <w:rsid w:val="000A7000"/>
    <w:rsid w:val="000A732B"/>
    <w:rsid w:val="000B401B"/>
    <w:rsid w:val="000C51D0"/>
    <w:rsid w:val="000C7FBD"/>
    <w:rsid w:val="000D4FC5"/>
    <w:rsid w:val="000F5053"/>
    <w:rsid w:val="000F78F5"/>
    <w:rsid w:val="00101AE7"/>
    <w:rsid w:val="001073D4"/>
    <w:rsid w:val="00116DE0"/>
    <w:rsid w:val="0012629D"/>
    <w:rsid w:val="00126693"/>
    <w:rsid w:val="00127570"/>
    <w:rsid w:val="0013105A"/>
    <w:rsid w:val="00131BA7"/>
    <w:rsid w:val="00136E8D"/>
    <w:rsid w:val="00146765"/>
    <w:rsid w:val="0015170A"/>
    <w:rsid w:val="001537E9"/>
    <w:rsid w:val="001760A4"/>
    <w:rsid w:val="00185AA4"/>
    <w:rsid w:val="00185C84"/>
    <w:rsid w:val="0019054D"/>
    <w:rsid w:val="001A281B"/>
    <w:rsid w:val="001A51BA"/>
    <w:rsid w:val="001A78A4"/>
    <w:rsid w:val="001A7A84"/>
    <w:rsid w:val="001B31F1"/>
    <w:rsid w:val="001D306F"/>
    <w:rsid w:val="001E1673"/>
    <w:rsid w:val="001E6C06"/>
    <w:rsid w:val="001F723F"/>
    <w:rsid w:val="0021101F"/>
    <w:rsid w:val="00222F04"/>
    <w:rsid w:val="00225EB9"/>
    <w:rsid w:val="00230320"/>
    <w:rsid w:val="00236154"/>
    <w:rsid w:val="0024422F"/>
    <w:rsid w:val="00250ACD"/>
    <w:rsid w:val="002517CD"/>
    <w:rsid w:val="00256445"/>
    <w:rsid w:val="00264FCA"/>
    <w:rsid w:val="002771DA"/>
    <w:rsid w:val="00283A29"/>
    <w:rsid w:val="00287D4D"/>
    <w:rsid w:val="00290649"/>
    <w:rsid w:val="00292120"/>
    <w:rsid w:val="0029391F"/>
    <w:rsid w:val="002B115B"/>
    <w:rsid w:val="002B30F6"/>
    <w:rsid w:val="002C29DB"/>
    <w:rsid w:val="002C4C5A"/>
    <w:rsid w:val="002D0824"/>
    <w:rsid w:val="002D315B"/>
    <w:rsid w:val="002E1450"/>
    <w:rsid w:val="002E39FC"/>
    <w:rsid w:val="002E7EA5"/>
    <w:rsid w:val="002F596F"/>
    <w:rsid w:val="003063BB"/>
    <w:rsid w:val="00310AA5"/>
    <w:rsid w:val="00310B71"/>
    <w:rsid w:val="00321B84"/>
    <w:rsid w:val="00321D53"/>
    <w:rsid w:val="00321F7B"/>
    <w:rsid w:val="00326DDF"/>
    <w:rsid w:val="00333AE6"/>
    <w:rsid w:val="0034516C"/>
    <w:rsid w:val="00346CCF"/>
    <w:rsid w:val="00356542"/>
    <w:rsid w:val="00360667"/>
    <w:rsid w:val="00364464"/>
    <w:rsid w:val="00367AF8"/>
    <w:rsid w:val="00370958"/>
    <w:rsid w:val="00374409"/>
    <w:rsid w:val="00383C08"/>
    <w:rsid w:val="0038456A"/>
    <w:rsid w:val="003914B6"/>
    <w:rsid w:val="0039504E"/>
    <w:rsid w:val="003A0152"/>
    <w:rsid w:val="003A0A55"/>
    <w:rsid w:val="003A4FD9"/>
    <w:rsid w:val="003B4BE7"/>
    <w:rsid w:val="003B7D86"/>
    <w:rsid w:val="003D26DD"/>
    <w:rsid w:val="003D29B7"/>
    <w:rsid w:val="003F46E3"/>
    <w:rsid w:val="00414194"/>
    <w:rsid w:val="00417A4E"/>
    <w:rsid w:val="00422DAA"/>
    <w:rsid w:val="00422E6B"/>
    <w:rsid w:val="00432876"/>
    <w:rsid w:val="004364FC"/>
    <w:rsid w:val="004366CE"/>
    <w:rsid w:val="00443709"/>
    <w:rsid w:val="00445DEC"/>
    <w:rsid w:val="004500E3"/>
    <w:rsid w:val="00452ECA"/>
    <w:rsid w:val="00454A1C"/>
    <w:rsid w:val="0046589A"/>
    <w:rsid w:val="00471645"/>
    <w:rsid w:val="00477B0E"/>
    <w:rsid w:val="00487C0F"/>
    <w:rsid w:val="004958D4"/>
    <w:rsid w:val="00495944"/>
    <w:rsid w:val="004A1D8B"/>
    <w:rsid w:val="004B3F5F"/>
    <w:rsid w:val="004C4AB3"/>
    <w:rsid w:val="004C6921"/>
    <w:rsid w:val="004E326C"/>
    <w:rsid w:val="004E6196"/>
    <w:rsid w:val="004F03F7"/>
    <w:rsid w:val="004F04D5"/>
    <w:rsid w:val="004F1824"/>
    <w:rsid w:val="004F4F17"/>
    <w:rsid w:val="004F50C4"/>
    <w:rsid w:val="00501B35"/>
    <w:rsid w:val="005044A2"/>
    <w:rsid w:val="0052249C"/>
    <w:rsid w:val="005311B1"/>
    <w:rsid w:val="00534013"/>
    <w:rsid w:val="00534F38"/>
    <w:rsid w:val="00535D31"/>
    <w:rsid w:val="0054166C"/>
    <w:rsid w:val="005429EF"/>
    <w:rsid w:val="00543342"/>
    <w:rsid w:val="005445D8"/>
    <w:rsid w:val="00545569"/>
    <w:rsid w:val="005476F8"/>
    <w:rsid w:val="0054796E"/>
    <w:rsid w:val="005549E7"/>
    <w:rsid w:val="005607F5"/>
    <w:rsid w:val="005704E3"/>
    <w:rsid w:val="00576E72"/>
    <w:rsid w:val="005807A4"/>
    <w:rsid w:val="005815D5"/>
    <w:rsid w:val="00584E96"/>
    <w:rsid w:val="00591876"/>
    <w:rsid w:val="005979D8"/>
    <w:rsid w:val="00597DF0"/>
    <w:rsid w:val="005A0E9E"/>
    <w:rsid w:val="005A5762"/>
    <w:rsid w:val="005A7971"/>
    <w:rsid w:val="005B7D88"/>
    <w:rsid w:val="005D1911"/>
    <w:rsid w:val="005E5BDB"/>
    <w:rsid w:val="005F256E"/>
    <w:rsid w:val="00607B66"/>
    <w:rsid w:val="00610D83"/>
    <w:rsid w:val="006174D7"/>
    <w:rsid w:val="00625069"/>
    <w:rsid w:val="00646631"/>
    <w:rsid w:val="00652E36"/>
    <w:rsid w:val="006541F1"/>
    <w:rsid w:val="00671611"/>
    <w:rsid w:val="00684711"/>
    <w:rsid w:val="00697E19"/>
    <w:rsid w:val="006A2726"/>
    <w:rsid w:val="006B12AB"/>
    <w:rsid w:val="006C095C"/>
    <w:rsid w:val="006C3986"/>
    <w:rsid w:val="006D54A0"/>
    <w:rsid w:val="006D562D"/>
    <w:rsid w:val="006F0C7F"/>
    <w:rsid w:val="006F3B32"/>
    <w:rsid w:val="006F6C05"/>
    <w:rsid w:val="00710B49"/>
    <w:rsid w:val="00733509"/>
    <w:rsid w:val="007469C7"/>
    <w:rsid w:val="00767F59"/>
    <w:rsid w:val="00771707"/>
    <w:rsid w:val="00783F0D"/>
    <w:rsid w:val="00795C35"/>
    <w:rsid w:val="007A27F5"/>
    <w:rsid w:val="007A3E45"/>
    <w:rsid w:val="007A3FE9"/>
    <w:rsid w:val="007A5708"/>
    <w:rsid w:val="007A6EB0"/>
    <w:rsid w:val="007B5898"/>
    <w:rsid w:val="007D0D02"/>
    <w:rsid w:val="007D59C1"/>
    <w:rsid w:val="007E21C2"/>
    <w:rsid w:val="007E5315"/>
    <w:rsid w:val="007F29A0"/>
    <w:rsid w:val="007F49B6"/>
    <w:rsid w:val="007F4E3C"/>
    <w:rsid w:val="007F7B6B"/>
    <w:rsid w:val="00823F98"/>
    <w:rsid w:val="0083502F"/>
    <w:rsid w:val="0084786F"/>
    <w:rsid w:val="00854636"/>
    <w:rsid w:val="00857ADD"/>
    <w:rsid w:val="0086484A"/>
    <w:rsid w:val="008714EA"/>
    <w:rsid w:val="008734D5"/>
    <w:rsid w:val="008747AB"/>
    <w:rsid w:val="00880B2B"/>
    <w:rsid w:val="008810A4"/>
    <w:rsid w:val="0089388D"/>
    <w:rsid w:val="008943A6"/>
    <w:rsid w:val="0089484B"/>
    <w:rsid w:val="008B0967"/>
    <w:rsid w:val="008B1BA8"/>
    <w:rsid w:val="008B7E14"/>
    <w:rsid w:val="008C2293"/>
    <w:rsid w:val="008D0C52"/>
    <w:rsid w:val="008D497E"/>
    <w:rsid w:val="008E2AF5"/>
    <w:rsid w:val="008F64A1"/>
    <w:rsid w:val="009029A7"/>
    <w:rsid w:val="009043D0"/>
    <w:rsid w:val="009109AE"/>
    <w:rsid w:val="00916933"/>
    <w:rsid w:val="00921AEC"/>
    <w:rsid w:val="00925E49"/>
    <w:rsid w:val="009313E4"/>
    <w:rsid w:val="00932994"/>
    <w:rsid w:val="009428E8"/>
    <w:rsid w:val="0094566A"/>
    <w:rsid w:val="00946409"/>
    <w:rsid w:val="00954F7F"/>
    <w:rsid w:val="00973099"/>
    <w:rsid w:val="00984FEF"/>
    <w:rsid w:val="0098571E"/>
    <w:rsid w:val="00986923"/>
    <w:rsid w:val="00992F1F"/>
    <w:rsid w:val="00993DB6"/>
    <w:rsid w:val="009959DC"/>
    <w:rsid w:val="00996684"/>
    <w:rsid w:val="009A35F3"/>
    <w:rsid w:val="009B10F0"/>
    <w:rsid w:val="009D40D8"/>
    <w:rsid w:val="009D4F97"/>
    <w:rsid w:val="009D7015"/>
    <w:rsid w:val="009F2859"/>
    <w:rsid w:val="00A02ECC"/>
    <w:rsid w:val="00A04CC8"/>
    <w:rsid w:val="00A078D6"/>
    <w:rsid w:val="00A07AEA"/>
    <w:rsid w:val="00A15E3F"/>
    <w:rsid w:val="00A358D2"/>
    <w:rsid w:val="00A54930"/>
    <w:rsid w:val="00A564EC"/>
    <w:rsid w:val="00A64286"/>
    <w:rsid w:val="00A666AB"/>
    <w:rsid w:val="00A76D65"/>
    <w:rsid w:val="00A82A2F"/>
    <w:rsid w:val="00A83096"/>
    <w:rsid w:val="00A849FF"/>
    <w:rsid w:val="00A8557A"/>
    <w:rsid w:val="00AA09CF"/>
    <w:rsid w:val="00AA1891"/>
    <w:rsid w:val="00AA3C93"/>
    <w:rsid w:val="00AA6639"/>
    <w:rsid w:val="00AB6A85"/>
    <w:rsid w:val="00AB6B56"/>
    <w:rsid w:val="00AC50E9"/>
    <w:rsid w:val="00AC6845"/>
    <w:rsid w:val="00AC793E"/>
    <w:rsid w:val="00AD6ACC"/>
    <w:rsid w:val="00AE6B75"/>
    <w:rsid w:val="00AF0E76"/>
    <w:rsid w:val="00AF1DC2"/>
    <w:rsid w:val="00AF4863"/>
    <w:rsid w:val="00AF613F"/>
    <w:rsid w:val="00B00ABD"/>
    <w:rsid w:val="00B042F4"/>
    <w:rsid w:val="00B1435A"/>
    <w:rsid w:val="00B155B4"/>
    <w:rsid w:val="00B21E53"/>
    <w:rsid w:val="00B2237F"/>
    <w:rsid w:val="00B24E24"/>
    <w:rsid w:val="00B25231"/>
    <w:rsid w:val="00B31D3F"/>
    <w:rsid w:val="00B33F38"/>
    <w:rsid w:val="00B37A12"/>
    <w:rsid w:val="00B50981"/>
    <w:rsid w:val="00B51634"/>
    <w:rsid w:val="00B52B95"/>
    <w:rsid w:val="00B576D1"/>
    <w:rsid w:val="00B6066A"/>
    <w:rsid w:val="00B619B8"/>
    <w:rsid w:val="00B63EF4"/>
    <w:rsid w:val="00B66E9E"/>
    <w:rsid w:val="00B712EB"/>
    <w:rsid w:val="00B755EF"/>
    <w:rsid w:val="00B765EE"/>
    <w:rsid w:val="00B8317A"/>
    <w:rsid w:val="00B9299C"/>
    <w:rsid w:val="00BA6DC5"/>
    <w:rsid w:val="00BB7D83"/>
    <w:rsid w:val="00BC3ABF"/>
    <w:rsid w:val="00BC5F54"/>
    <w:rsid w:val="00BC645E"/>
    <w:rsid w:val="00BD5B75"/>
    <w:rsid w:val="00BD5C80"/>
    <w:rsid w:val="00BD65CC"/>
    <w:rsid w:val="00BD7072"/>
    <w:rsid w:val="00BF060A"/>
    <w:rsid w:val="00BF7F8F"/>
    <w:rsid w:val="00C01A2F"/>
    <w:rsid w:val="00C1258F"/>
    <w:rsid w:val="00C155C7"/>
    <w:rsid w:val="00C1680F"/>
    <w:rsid w:val="00C205AE"/>
    <w:rsid w:val="00C2467F"/>
    <w:rsid w:val="00C269F8"/>
    <w:rsid w:val="00C41173"/>
    <w:rsid w:val="00C43519"/>
    <w:rsid w:val="00C4537D"/>
    <w:rsid w:val="00C5133A"/>
    <w:rsid w:val="00C53AB0"/>
    <w:rsid w:val="00C558FF"/>
    <w:rsid w:val="00C60C6F"/>
    <w:rsid w:val="00C73752"/>
    <w:rsid w:val="00C86C58"/>
    <w:rsid w:val="00C92B96"/>
    <w:rsid w:val="00C96A58"/>
    <w:rsid w:val="00CA2885"/>
    <w:rsid w:val="00CA2D10"/>
    <w:rsid w:val="00CB3C5C"/>
    <w:rsid w:val="00CC03FE"/>
    <w:rsid w:val="00CD66AB"/>
    <w:rsid w:val="00CD68B6"/>
    <w:rsid w:val="00CD6EE1"/>
    <w:rsid w:val="00CE2B62"/>
    <w:rsid w:val="00CE2B93"/>
    <w:rsid w:val="00CE4A08"/>
    <w:rsid w:val="00CF446E"/>
    <w:rsid w:val="00D01D9F"/>
    <w:rsid w:val="00D02A49"/>
    <w:rsid w:val="00D12976"/>
    <w:rsid w:val="00D129D3"/>
    <w:rsid w:val="00D24C5B"/>
    <w:rsid w:val="00D277EE"/>
    <w:rsid w:val="00D31D5D"/>
    <w:rsid w:val="00D339A6"/>
    <w:rsid w:val="00D36883"/>
    <w:rsid w:val="00D4237D"/>
    <w:rsid w:val="00D437CD"/>
    <w:rsid w:val="00D474B7"/>
    <w:rsid w:val="00D47588"/>
    <w:rsid w:val="00D52E88"/>
    <w:rsid w:val="00D56A13"/>
    <w:rsid w:val="00D60A2D"/>
    <w:rsid w:val="00D6741D"/>
    <w:rsid w:val="00D676CE"/>
    <w:rsid w:val="00D729AB"/>
    <w:rsid w:val="00D76DFE"/>
    <w:rsid w:val="00D7706C"/>
    <w:rsid w:val="00D91F02"/>
    <w:rsid w:val="00DB12AA"/>
    <w:rsid w:val="00DB2084"/>
    <w:rsid w:val="00DB36C1"/>
    <w:rsid w:val="00DC20C1"/>
    <w:rsid w:val="00DC2F84"/>
    <w:rsid w:val="00DC4B3D"/>
    <w:rsid w:val="00DD1324"/>
    <w:rsid w:val="00DD2736"/>
    <w:rsid w:val="00DE2C3D"/>
    <w:rsid w:val="00E128D6"/>
    <w:rsid w:val="00E1389C"/>
    <w:rsid w:val="00E3023D"/>
    <w:rsid w:val="00E40534"/>
    <w:rsid w:val="00E416F5"/>
    <w:rsid w:val="00E513C0"/>
    <w:rsid w:val="00E51A88"/>
    <w:rsid w:val="00E51B17"/>
    <w:rsid w:val="00E51CA3"/>
    <w:rsid w:val="00E55C69"/>
    <w:rsid w:val="00E657F6"/>
    <w:rsid w:val="00E73420"/>
    <w:rsid w:val="00E84690"/>
    <w:rsid w:val="00E9084A"/>
    <w:rsid w:val="00E94B21"/>
    <w:rsid w:val="00E97C80"/>
    <w:rsid w:val="00EA232F"/>
    <w:rsid w:val="00EA3CB0"/>
    <w:rsid w:val="00EA7DCA"/>
    <w:rsid w:val="00EC24DC"/>
    <w:rsid w:val="00ED06E8"/>
    <w:rsid w:val="00ED555F"/>
    <w:rsid w:val="00EE6B83"/>
    <w:rsid w:val="00EF4D25"/>
    <w:rsid w:val="00EF76FF"/>
    <w:rsid w:val="00F0251A"/>
    <w:rsid w:val="00F077F4"/>
    <w:rsid w:val="00F106E8"/>
    <w:rsid w:val="00F11B96"/>
    <w:rsid w:val="00F12D2F"/>
    <w:rsid w:val="00F17499"/>
    <w:rsid w:val="00F40A85"/>
    <w:rsid w:val="00F421E5"/>
    <w:rsid w:val="00F43BD3"/>
    <w:rsid w:val="00F526EA"/>
    <w:rsid w:val="00F62F41"/>
    <w:rsid w:val="00F71DA3"/>
    <w:rsid w:val="00F85750"/>
    <w:rsid w:val="00F87868"/>
    <w:rsid w:val="00F87AEB"/>
    <w:rsid w:val="00F9320A"/>
    <w:rsid w:val="00FA27DE"/>
    <w:rsid w:val="00FD55CE"/>
    <w:rsid w:val="00FD62D3"/>
    <w:rsid w:val="00FD7F29"/>
    <w:rsid w:val="00FE50FF"/>
    <w:rsid w:val="00FF11D3"/>
    <w:rsid w:val="00FF5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67B8E8-73A8-40E9-8DFA-328CB7725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ushmitha</dc:creator>
  <cp:keywords/>
  <dc:description/>
  <cp:lastModifiedBy>N Sushmitha</cp:lastModifiedBy>
  <cp:revision>1</cp:revision>
  <dcterms:created xsi:type="dcterms:W3CDTF">2025-06-22T07:56:00Z</dcterms:created>
  <dcterms:modified xsi:type="dcterms:W3CDTF">2025-06-22T07:57:00Z</dcterms:modified>
</cp:coreProperties>
</file>